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A8899" w14:textId="77777777" w:rsidR="001C433F" w:rsidRPr="001C433F" w:rsidRDefault="001C433F" w:rsidP="001C433F">
      <w:pPr>
        <w:rPr>
          <w:b/>
          <w:bCs/>
          <w:lang w:val="en-IE"/>
        </w:rPr>
      </w:pPr>
      <w:r w:rsidRPr="001C433F">
        <w:rPr>
          <w:b/>
          <w:bCs/>
          <w:lang w:val="en-IE"/>
        </w:rPr>
        <w:t xml:space="preserve">The association between geospatial and temporal factors and pre-hospital response to major trauma: A retrospective cohort study in the North of England. </w:t>
      </w:r>
    </w:p>
    <w:p w14:paraId="31CB7E1B" w14:textId="77777777" w:rsidR="001C433F" w:rsidRDefault="001C433F">
      <w:pPr>
        <w:rPr>
          <w:b/>
          <w:bCs/>
          <w:lang w:val="en-IE"/>
        </w:rPr>
      </w:pPr>
    </w:p>
    <w:p w14:paraId="17B964B8" w14:textId="265F51A2" w:rsidR="00EA3468" w:rsidRDefault="001C433F">
      <w:pPr>
        <w:rPr>
          <w:b/>
          <w:bCs/>
          <w:lang w:val="en-IE"/>
        </w:rPr>
      </w:pPr>
      <w:r>
        <w:rPr>
          <w:b/>
          <w:bCs/>
          <w:lang w:val="en-IE"/>
        </w:rPr>
        <w:t xml:space="preserve">Supplementary Appendix </w:t>
      </w:r>
    </w:p>
    <w:p w14:paraId="71763673" w14:textId="77777777" w:rsidR="001C433F" w:rsidRDefault="001C433F">
      <w:pPr>
        <w:rPr>
          <w:b/>
          <w:bCs/>
          <w:lang w:val="en-IE"/>
        </w:rPr>
      </w:pPr>
    </w:p>
    <w:p w14:paraId="1BF0F109" w14:textId="77777777" w:rsidR="001C433F" w:rsidRDefault="001C433F">
      <w:pPr>
        <w:rPr>
          <w:b/>
          <w:bCs/>
          <w:lang w:val="en-IE"/>
        </w:rPr>
      </w:pPr>
    </w:p>
    <w:p w14:paraId="13EC8E8E" w14:textId="1DB7E3BB" w:rsidR="001C433F" w:rsidRDefault="001C433F">
      <w:pPr>
        <w:rPr>
          <w:b/>
          <w:bCs/>
          <w:lang w:val="en-IE"/>
        </w:rPr>
      </w:pPr>
      <w:r>
        <w:rPr>
          <w:b/>
          <w:bCs/>
          <w:lang w:val="en-IE"/>
        </w:rPr>
        <w:t xml:space="preserve">Supplementary Figure 1. </w:t>
      </w:r>
    </w:p>
    <w:p w14:paraId="7B640625" w14:textId="15BD40AC" w:rsidR="001C433F" w:rsidRDefault="001C433F">
      <w:pPr>
        <w:rPr>
          <w:b/>
          <w:bCs/>
          <w:lang w:val="en-IE"/>
        </w:rPr>
      </w:pPr>
      <w:r>
        <w:rPr>
          <w:b/>
          <w:bCs/>
          <w:lang w:val="en-IE"/>
        </w:rPr>
        <w:t>Box Plots assessing distributions for linear regression model of on-scene time.</w:t>
      </w:r>
    </w:p>
    <w:p w14:paraId="3868FEFF" w14:textId="493F5855" w:rsidR="001C433F" w:rsidRDefault="001C433F">
      <w:pPr>
        <w:rPr>
          <w:b/>
          <w:bCs/>
          <w:lang w:val="en-IE"/>
        </w:rPr>
      </w:pPr>
      <w:r w:rsidRPr="001C433F">
        <w:rPr>
          <w:b/>
          <w:bCs/>
          <w:lang w:val="en-IE"/>
        </w:rPr>
        <w:drawing>
          <wp:inline distT="0" distB="0" distL="0" distR="0" wp14:anchorId="1E2CA1FA" wp14:editId="7B32D389">
            <wp:extent cx="6379535" cy="3686646"/>
            <wp:effectExtent l="0" t="0" r="0" b="0"/>
            <wp:docPr id="782047547" name="Picture 1" descr="A graph with a number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047547" name="Picture 1" descr="A graph with a number of different colored squar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22154" cy="371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C37ED" w14:textId="5CF8431D" w:rsidR="001C433F" w:rsidRDefault="001C433F">
      <w:pPr>
        <w:rPr>
          <w:b/>
          <w:bCs/>
          <w:lang w:val="en-IE"/>
        </w:rPr>
      </w:pPr>
      <w:r w:rsidRPr="001C433F">
        <w:rPr>
          <w:b/>
          <w:bCs/>
          <w:lang w:val="en-IE"/>
        </w:rPr>
        <w:drawing>
          <wp:inline distT="0" distB="0" distL="0" distR="0" wp14:anchorId="3B338567" wp14:editId="31287E0B">
            <wp:extent cx="5858540" cy="3637744"/>
            <wp:effectExtent l="0" t="0" r="0" b="0"/>
            <wp:docPr id="973000645" name="Picture 1" descr="A diagram of a ser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000645" name="Picture 1" descr="A diagram of a servi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02407" cy="3664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E66F0" w14:textId="6D06F7BF" w:rsidR="00992A16" w:rsidRDefault="00992A16">
      <w:pPr>
        <w:rPr>
          <w:b/>
          <w:bCs/>
          <w:lang w:val="en-IE"/>
        </w:rPr>
      </w:pPr>
      <w:r>
        <w:rPr>
          <w:b/>
          <w:bCs/>
          <w:lang w:val="en-IE"/>
        </w:rPr>
        <w:lastRenderedPageBreak/>
        <w:t>Supplementary Table 1.</w:t>
      </w:r>
    </w:p>
    <w:p w14:paraId="2A063A33" w14:textId="0F5AFA36" w:rsidR="00992A16" w:rsidRDefault="00992A16">
      <w:pPr>
        <w:rPr>
          <w:b/>
          <w:bCs/>
          <w:lang w:val="en-IE"/>
        </w:rPr>
      </w:pPr>
      <w:r>
        <w:rPr>
          <w:b/>
          <w:bCs/>
          <w:lang w:val="en-IE"/>
        </w:rPr>
        <w:t xml:space="preserve">Results of post-hoc ordinal regression model of association between mechanism of injury and successive 30 </w:t>
      </w:r>
    </w:p>
    <w:p w14:paraId="0CD3B445" w14:textId="77777777" w:rsidR="00992A16" w:rsidRDefault="00992A16">
      <w:pPr>
        <w:rPr>
          <w:b/>
          <w:bCs/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992A16" w:rsidRPr="004A121A" w14:paraId="4318FD9F" w14:textId="77777777" w:rsidTr="00D8427A">
        <w:tc>
          <w:tcPr>
            <w:tcW w:w="0" w:type="auto"/>
            <w:gridSpan w:val="2"/>
          </w:tcPr>
          <w:p w14:paraId="4D2C99E6" w14:textId="77777777" w:rsidR="00992A16" w:rsidRDefault="00992A16" w:rsidP="00D8427A">
            <w:pPr>
              <w:rPr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Univariate Ordinal Regression</w:t>
            </w:r>
          </w:p>
        </w:tc>
      </w:tr>
      <w:tr w:rsidR="00992A16" w:rsidRPr="004A121A" w14:paraId="3950C26E" w14:textId="77777777" w:rsidTr="00D8427A">
        <w:tc>
          <w:tcPr>
            <w:tcW w:w="2405" w:type="dxa"/>
          </w:tcPr>
          <w:p w14:paraId="30C69A46" w14:textId="77777777" w:rsidR="00992A16" w:rsidRPr="004A121A" w:rsidRDefault="00992A16" w:rsidP="00D8427A">
            <w:pPr>
              <w:rPr>
                <w:b/>
                <w:bCs/>
                <w:sz w:val="20"/>
                <w:szCs w:val="20"/>
                <w:lang w:val="en-IE"/>
              </w:rPr>
            </w:pPr>
          </w:p>
        </w:tc>
        <w:tc>
          <w:tcPr>
            <w:tcW w:w="6611" w:type="dxa"/>
          </w:tcPr>
          <w:p w14:paraId="4E193D48" w14:textId="1DABD052" w:rsidR="00992A16" w:rsidRPr="004A121A" w:rsidRDefault="00992A16" w:rsidP="00D8427A">
            <w:pPr>
              <w:rPr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 xml:space="preserve">Odds Ratio of mechanism occurring in </w:t>
            </w:r>
            <w:r w:rsidRPr="00992A16">
              <w:rPr>
                <w:b/>
                <w:bCs/>
                <w:sz w:val="20"/>
                <w:szCs w:val="20"/>
                <w:lang w:val="en-IE"/>
              </w:rPr>
              <w:t>each successive 30-minute isochrone</w:t>
            </w:r>
            <w:r w:rsidRPr="004A121A">
              <w:rPr>
                <w:b/>
                <w:bCs/>
                <w:sz w:val="20"/>
                <w:szCs w:val="20"/>
                <w:lang w:val="en-IE"/>
              </w:rPr>
              <w:t xml:space="preserve"> (95% Confidence Interval)</w:t>
            </w:r>
          </w:p>
        </w:tc>
      </w:tr>
      <w:tr w:rsidR="00992A16" w:rsidRPr="004A121A" w14:paraId="2E167182" w14:textId="77777777" w:rsidTr="00D8427A">
        <w:tc>
          <w:tcPr>
            <w:tcW w:w="0" w:type="auto"/>
            <w:gridSpan w:val="2"/>
          </w:tcPr>
          <w:p w14:paraId="6A3FD68B" w14:textId="77777777" w:rsidR="00992A16" w:rsidRDefault="00992A16" w:rsidP="00D8427A">
            <w:pPr>
              <w:rPr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Mechanism</w:t>
            </w:r>
          </w:p>
        </w:tc>
      </w:tr>
      <w:tr w:rsidR="00992A16" w:rsidRPr="004A121A" w14:paraId="77B42745" w14:textId="77777777" w:rsidTr="00D8427A">
        <w:tc>
          <w:tcPr>
            <w:tcW w:w="2405" w:type="dxa"/>
          </w:tcPr>
          <w:p w14:paraId="2E0D47FE" w14:textId="77777777" w:rsidR="00992A16" w:rsidRPr="004A121A" w:rsidRDefault="00992A16" w:rsidP="00D8427A">
            <w:pPr>
              <w:rPr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 xml:space="preserve">Interpersonal Violence </w:t>
            </w:r>
          </w:p>
        </w:tc>
        <w:tc>
          <w:tcPr>
            <w:tcW w:w="6611" w:type="dxa"/>
          </w:tcPr>
          <w:p w14:paraId="4E8FA4DA" w14:textId="77777777" w:rsidR="00992A16" w:rsidRPr="004A121A" w:rsidRDefault="00992A16" w:rsidP="00D8427A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Reference</w:t>
            </w:r>
          </w:p>
        </w:tc>
      </w:tr>
      <w:tr w:rsidR="00992A16" w:rsidRPr="004A121A" w14:paraId="614F474D" w14:textId="77777777" w:rsidTr="00D8427A">
        <w:tc>
          <w:tcPr>
            <w:tcW w:w="2405" w:type="dxa"/>
          </w:tcPr>
          <w:p w14:paraId="5553675E" w14:textId="77777777" w:rsidR="00992A16" w:rsidRPr="004A121A" w:rsidRDefault="00992A16" w:rsidP="00D8427A">
            <w:pPr>
              <w:rPr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Blast/Burn/Crush</w:t>
            </w:r>
          </w:p>
        </w:tc>
        <w:tc>
          <w:tcPr>
            <w:tcW w:w="6611" w:type="dxa"/>
          </w:tcPr>
          <w:p w14:paraId="7BB1712A" w14:textId="77777777" w:rsidR="00992A16" w:rsidRPr="004A121A" w:rsidRDefault="00992A16" w:rsidP="00D8427A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1.01 (0.48-2.00)</w:t>
            </w:r>
          </w:p>
        </w:tc>
      </w:tr>
      <w:tr w:rsidR="00992A16" w:rsidRPr="004A121A" w14:paraId="14613B41" w14:textId="77777777" w:rsidTr="00D8427A">
        <w:tc>
          <w:tcPr>
            <w:tcW w:w="2405" w:type="dxa"/>
          </w:tcPr>
          <w:p w14:paraId="396F364E" w14:textId="77777777" w:rsidR="00992A16" w:rsidRPr="004A121A" w:rsidRDefault="00992A16" w:rsidP="00D8427A">
            <w:pPr>
              <w:rPr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Fall of &lt;2m</w:t>
            </w:r>
          </w:p>
        </w:tc>
        <w:tc>
          <w:tcPr>
            <w:tcW w:w="6611" w:type="dxa"/>
          </w:tcPr>
          <w:p w14:paraId="7A83264C" w14:textId="77777777" w:rsidR="00992A16" w:rsidRPr="004A121A" w:rsidRDefault="00992A16" w:rsidP="00D8427A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1.28 (0.97-1.71)</w:t>
            </w:r>
          </w:p>
        </w:tc>
      </w:tr>
      <w:tr w:rsidR="00992A16" w:rsidRPr="004A121A" w14:paraId="0743981B" w14:textId="77777777" w:rsidTr="00D8427A">
        <w:tc>
          <w:tcPr>
            <w:tcW w:w="2405" w:type="dxa"/>
          </w:tcPr>
          <w:p w14:paraId="712AFA03" w14:textId="77777777" w:rsidR="00992A16" w:rsidRPr="004A121A" w:rsidRDefault="00992A16" w:rsidP="00D8427A">
            <w:pPr>
              <w:rPr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Fall of &gt;2m</w:t>
            </w:r>
          </w:p>
        </w:tc>
        <w:tc>
          <w:tcPr>
            <w:tcW w:w="6611" w:type="dxa"/>
          </w:tcPr>
          <w:p w14:paraId="18C63749" w14:textId="77777777" w:rsidR="00992A16" w:rsidRPr="004A121A" w:rsidRDefault="00992A16" w:rsidP="00D8427A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1.34 (1.02-1.79)</w:t>
            </w:r>
          </w:p>
        </w:tc>
      </w:tr>
      <w:tr w:rsidR="00992A16" w:rsidRPr="004A121A" w14:paraId="1F76BBEE" w14:textId="77777777" w:rsidTr="00D8427A">
        <w:tc>
          <w:tcPr>
            <w:tcW w:w="2405" w:type="dxa"/>
          </w:tcPr>
          <w:p w14:paraId="472EFA35" w14:textId="77777777" w:rsidR="00992A16" w:rsidRDefault="00992A16" w:rsidP="00D8427A">
            <w:pPr>
              <w:rPr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Vehicle Incident</w:t>
            </w:r>
          </w:p>
        </w:tc>
        <w:tc>
          <w:tcPr>
            <w:tcW w:w="6611" w:type="dxa"/>
          </w:tcPr>
          <w:p w14:paraId="70419825" w14:textId="77777777" w:rsidR="00992A16" w:rsidRPr="004A121A" w:rsidRDefault="00992A16" w:rsidP="00D8427A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1.61 (1.23-2.11)</w:t>
            </w:r>
          </w:p>
        </w:tc>
      </w:tr>
      <w:tr w:rsidR="00992A16" w:rsidRPr="004A121A" w14:paraId="65A2B0F0" w14:textId="77777777" w:rsidTr="00D8427A">
        <w:tc>
          <w:tcPr>
            <w:tcW w:w="2405" w:type="dxa"/>
          </w:tcPr>
          <w:p w14:paraId="29144FEF" w14:textId="77777777" w:rsidR="00992A16" w:rsidRDefault="00992A16" w:rsidP="00D8427A">
            <w:pPr>
              <w:rPr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Other</w:t>
            </w:r>
          </w:p>
        </w:tc>
        <w:tc>
          <w:tcPr>
            <w:tcW w:w="6611" w:type="dxa"/>
          </w:tcPr>
          <w:p w14:paraId="0B4B5FB1" w14:textId="77777777" w:rsidR="00992A16" w:rsidRPr="004A121A" w:rsidRDefault="00992A16" w:rsidP="00D8427A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63 (0.41-0.96)</w:t>
            </w:r>
          </w:p>
        </w:tc>
      </w:tr>
    </w:tbl>
    <w:p w14:paraId="2FEB9387" w14:textId="62273B7A" w:rsidR="00B46BD4" w:rsidRPr="001C433F" w:rsidRDefault="00B46BD4">
      <w:pPr>
        <w:rPr>
          <w:b/>
          <w:bCs/>
          <w:lang w:val="en-IE"/>
        </w:rPr>
      </w:pPr>
    </w:p>
    <w:sectPr w:rsidR="00B46BD4" w:rsidRPr="001C4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33F"/>
    <w:rsid w:val="00000430"/>
    <w:rsid w:val="001513A7"/>
    <w:rsid w:val="001703EB"/>
    <w:rsid w:val="00191CF4"/>
    <w:rsid w:val="001C433F"/>
    <w:rsid w:val="0027597D"/>
    <w:rsid w:val="0034554E"/>
    <w:rsid w:val="003C29BC"/>
    <w:rsid w:val="003E4B4C"/>
    <w:rsid w:val="003E5C45"/>
    <w:rsid w:val="0048312E"/>
    <w:rsid w:val="00491CD1"/>
    <w:rsid w:val="004A2FF0"/>
    <w:rsid w:val="004F247F"/>
    <w:rsid w:val="00532629"/>
    <w:rsid w:val="00584DB5"/>
    <w:rsid w:val="005E0445"/>
    <w:rsid w:val="0075018A"/>
    <w:rsid w:val="00767E4C"/>
    <w:rsid w:val="007B6F03"/>
    <w:rsid w:val="007E0CC6"/>
    <w:rsid w:val="007E38C6"/>
    <w:rsid w:val="008961EF"/>
    <w:rsid w:val="00932D4B"/>
    <w:rsid w:val="0094458F"/>
    <w:rsid w:val="00992A16"/>
    <w:rsid w:val="009F1833"/>
    <w:rsid w:val="00A36532"/>
    <w:rsid w:val="00AE19C9"/>
    <w:rsid w:val="00B46BD4"/>
    <w:rsid w:val="00B70276"/>
    <w:rsid w:val="00BA1C85"/>
    <w:rsid w:val="00BD2019"/>
    <w:rsid w:val="00BF42A9"/>
    <w:rsid w:val="00BF5069"/>
    <w:rsid w:val="00C16454"/>
    <w:rsid w:val="00C269FE"/>
    <w:rsid w:val="00C310DC"/>
    <w:rsid w:val="00CD0308"/>
    <w:rsid w:val="00D07124"/>
    <w:rsid w:val="00D90991"/>
    <w:rsid w:val="00E4632A"/>
    <w:rsid w:val="00EA3468"/>
    <w:rsid w:val="00EF692E"/>
    <w:rsid w:val="00F25A9E"/>
    <w:rsid w:val="00FC2044"/>
    <w:rsid w:val="00F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C2C9E"/>
  <w15:chartTrackingRefBased/>
  <w15:docId w15:val="{3AE275A8-5852-7B4C-8EBF-6617D64BB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Henry (PGR)</dc:creator>
  <cp:keywords/>
  <dc:description/>
  <cp:lastModifiedBy>Ryan McHenry (PGR)</cp:lastModifiedBy>
  <cp:revision>1</cp:revision>
  <dcterms:created xsi:type="dcterms:W3CDTF">2023-11-10T17:55:00Z</dcterms:created>
  <dcterms:modified xsi:type="dcterms:W3CDTF">2023-11-11T10:57:00Z</dcterms:modified>
</cp:coreProperties>
</file>